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EA9F4" w14:textId="758E233B" w:rsidR="00517627" w:rsidRDefault="00D07192"/>
    <w:p w14:paraId="68EA79E1" w14:textId="3F7E8DF7" w:rsidR="008E78CD" w:rsidRDefault="008A5BC0" w:rsidP="006F3E88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 file</w:t>
      </w:r>
    </w:p>
    <w:p w14:paraId="6FA5EDF7" w14:textId="73F28849" w:rsidR="008E78CD" w:rsidRDefault="006F3E88" w:rsidP="00A9059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C</w:t>
      </w:r>
      <w:r>
        <w:rPr>
          <w:rFonts w:ascii="Times New Roman" w:hAnsi="Times New Roman" w:cs="Times New Roman"/>
          <w:b/>
          <w:bCs/>
          <w:sz w:val="32"/>
          <w:szCs w:val="32"/>
        </w:rPr>
        <w:t>ONTENTS</w:t>
      </w:r>
    </w:p>
    <w:p w14:paraId="3A634DDC" w14:textId="77777777" w:rsidR="00A90590" w:rsidRPr="00A90590" w:rsidRDefault="00A90590" w:rsidP="00A9059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p w14:paraId="60A70144" w14:textId="066982C4" w:rsidR="008E78CD" w:rsidRPr="00A90590" w:rsidRDefault="008A5BC0" w:rsidP="00A9059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6F3E88" w:rsidRPr="00A90590">
        <w:rPr>
          <w:rFonts w:ascii="Times New Roman" w:hAnsi="Times New Roman" w:cs="Times New Roman"/>
          <w:b/>
          <w:bCs/>
          <w:sz w:val="20"/>
          <w:szCs w:val="20"/>
        </w:rPr>
        <w:t>Tables</w:t>
      </w:r>
    </w:p>
    <w:p w14:paraId="44434174" w14:textId="43385499" w:rsidR="006F3E88" w:rsidRPr="00A90590" w:rsidRDefault="008A5BC0" w:rsidP="00A9059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Additional file 1 </w:t>
      </w:r>
      <w:r w:rsidR="006F3E88" w:rsidRPr="008E78C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="006F3E88" w:rsidRPr="008E78C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1</w:t>
      </w:r>
      <w:r w:rsidR="006F3E88" w:rsidRPr="008E78CD">
        <w:rPr>
          <w:rFonts w:ascii="Times New Roman" w:eastAsia="DengXian" w:hAnsi="Times New Roman" w:cs="Times New Roman"/>
          <w:color w:val="000000"/>
          <w:sz w:val="20"/>
          <w:szCs w:val="20"/>
        </w:rPr>
        <w:t>. Definition of index squamous cell carcinoma of head and neck used in the present study</w:t>
      </w:r>
    </w:p>
    <w:p w14:paraId="4D741EAD" w14:textId="57982AE2" w:rsidR="008E78CD" w:rsidRPr="00A90590" w:rsidRDefault="008A5BC0" w:rsidP="00A9059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Additional file</w:t>
      </w:r>
      <w:r w:rsidR="006F3E88" w:rsidRPr="008E78C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1 </w:t>
      </w:r>
      <w:r w:rsidR="006F3E88" w:rsidRPr="008E78C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="006F3E88" w:rsidRPr="008E78C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2</w:t>
      </w:r>
      <w:r w:rsidR="006F3E88" w:rsidRPr="008E78CD">
        <w:rPr>
          <w:rFonts w:ascii="Times New Roman" w:eastAsia="DengXian" w:hAnsi="Times New Roman" w:cs="Times New Roman"/>
          <w:color w:val="000000"/>
          <w:sz w:val="20"/>
          <w:szCs w:val="20"/>
        </w:rPr>
        <w:t>. Definition of second primary malignanc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y</w:t>
      </w:r>
      <w:r w:rsidR="006F3E88" w:rsidRPr="008E78C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used in the present study</w:t>
      </w:r>
    </w:p>
    <w:p w14:paraId="23CDBD51" w14:textId="03B20E8D" w:rsidR="008E78CD" w:rsidRPr="00A90590" w:rsidRDefault="008A5BC0" w:rsidP="00A9059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Additional file 1 </w:t>
      </w:r>
      <w:r w:rsidR="006F3E88" w:rsidRPr="008E78C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="006F3E88" w:rsidRPr="008E78C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3. </w:t>
      </w:r>
      <w:r w:rsidR="006F3E88" w:rsidRPr="008E78CD">
        <w:rPr>
          <w:rFonts w:ascii="Times New Roman" w:eastAsia="DengXian" w:hAnsi="Times New Roman" w:cs="Times New Roman"/>
          <w:color w:val="000000"/>
          <w:sz w:val="20"/>
          <w:szCs w:val="20"/>
        </w:rPr>
        <w:t>Observed number, standardized incidence ratio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8E78C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(SIR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8E78CD">
        <w:rPr>
          <w:rFonts w:ascii="Times New Roman" w:eastAsia="DengXian" w:hAnsi="Times New Roman" w:cs="Times New Roman"/>
          <w:color w:val="000000"/>
          <w:sz w:val="20"/>
          <w:szCs w:val="20"/>
        </w:rPr>
        <w:t>), and PORT-associated relative risk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8E78C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(RR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8E78CD">
        <w:rPr>
          <w:rFonts w:ascii="Times New Roman" w:eastAsia="DengXian" w:hAnsi="Times New Roman" w:cs="Times New Roman"/>
          <w:color w:val="000000"/>
          <w:sz w:val="20"/>
          <w:szCs w:val="20"/>
        </w:rPr>
        <w:t>) for overall and specific SPMs, stratified by the receipt of PORT and the subsite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8E78C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of head and neck among 5-year survivors of patients diagnosed with index young-onset HNSCC</w:t>
      </w:r>
    </w:p>
    <w:p w14:paraId="289E007C" w14:textId="40C7AB42" w:rsidR="008E78CD" w:rsidRPr="00A90590" w:rsidRDefault="008A5BC0" w:rsidP="00A90590">
      <w:pPr>
        <w:spacing w:line="36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Additional file 1</w:t>
      </w:r>
      <w:r w:rsidR="006F3E88" w:rsidRPr="006C6685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Table 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="006F3E88" w:rsidRPr="006C6685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4. </w:t>
      </w:r>
      <w:r w:rsidR="006F3E88" w:rsidRPr="006C6685">
        <w:rPr>
          <w:rFonts w:ascii="Times New Roman" w:eastAsia="DengXian" w:hAnsi="Times New Roman" w:cs="Times New Roman"/>
          <w:color w:val="000000"/>
          <w:sz w:val="20"/>
          <w:szCs w:val="20"/>
        </w:rPr>
        <w:t>Observed number, standardized incidence ratio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6C668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(SIR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6C6685">
        <w:rPr>
          <w:rFonts w:ascii="Times New Roman" w:eastAsia="DengXian" w:hAnsi="Times New Roman" w:cs="Times New Roman"/>
          <w:color w:val="000000"/>
          <w:sz w:val="20"/>
          <w:szCs w:val="20"/>
        </w:rPr>
        <w:t>), and PORT-associated relative risk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6C668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(RR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6C6685">
        <w:rPr>
          <w:rFonts w:ascii="Times New Roman" w:eastAsia="DengXian" w:hAnsi="Times New Roman" w:cs="Times New Roman"/>
          <w:color w:val="000000"/>
          <w:sz w:val="20"/>
          <w:szCs w:val="20"/>
        </w:rPr>
        <w:t>) for overall and specific SPMs, stratified by the receipt of PORT among 5-year survivors of young-onset HNSCC before 40 year</w:t>
      </w:r>
      <w:r w:rsidR="006F3E88" w:rsidRPr="00A90590">
        <w:rPr>
          <w:rFonts w:ascii="Times New Roman" w:eastAsia="DengXian" w:hAnsi="Times New Roman" w:cs="Times New Roman"/>
          <w:color w:val="000000"/>
          <w:sz w:val="20"/>
          <w:szCs w:val="20"/>
        </w:rPr>
        <w:t>s</w:t>
      </w:r>
      <w:r w:rsidR="006F3E88" w:rsidRPr="006C668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of age</w:t>
      </w:r>
    </w:p>
    <w:p w14:paraId="08853049" w14:textId="789A04B5" w:rsidR="006F3E88" w:rsidRPr="00A90590" w:rsidRDefault="006F3E88" w:rsidP="00A90590">
      <w:pPr>
        <w:spacing w:line="36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47B389B1" w14:textId="2B702765" w:rsidR="006F3E88" w:rsidRPr="00A90590" w:rsidRDefault="008A5BC0" w:rsidP="00A9059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 w:rsidR="006F3E88" w:rsidRPr="00A90590">
        <w:rPr>
          <w:rFonts w:ascii="Times New Roman" w:hAnsi="Times New Roman" w:cs="Times New Roman"/>
          <w:b/>
          <w:bCs/>
          <w:sz w:val="20"/>
          <w:szCs w:val="20"/>
        </w:rPr>
        <w:t>Figures</w:t>
      </w:r>
    </w:p>
    <w:p w14:paraId="07621501" w14:textId="5867BE2E" w:rsidR="006F3E88" w:rsidRPr="00A90590" w:rsidRDefault="008A5BC0" w:rsidP="00A9059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1</w:t>
      </w:r>
      <w:r w:rsidR="00A90590" w:rsidRPr="00A9059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F3E88" w:rsidRPr="00A90590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F3E88" w:rsidRPr="00A9059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F3E88" w:rsidRPr="00A90590">
        <w:rPr>
          <w:rFonts w:ascii="Times New Roman" w:hAnsi="Times New Roman" w:cs="Times New Roman"/>
          <w:sz w:val="20"/>
          <w:szCs w:val="20"/>
        </w:rPr>
        <w:t>. Kaplan-Meier curves of cancer-specific survival according to the receipt of PORT (A) and the combination of PORT receipt and SPM development (B).</w:t>
      </w:r>
    </w:p>
    <w:p w14:paraId="29B10F80" w14:textId="08AC72F3" w:rsidR="008E78CD" w:rsidRPr="006F3E88" w:rsidRDefault="008E78CD"/>
    <w:p w14:paraId="5AC298C3" w14:textId="766B4B6D" w:rsidR="008E78CD" w:rsidRDefault="008E78CD"/>
    <w:p w14:paraId="0D398598" w14:textId="72C6C865" w:rsidR="008E78CD" w:rsidRDefault="008E78CD"/>
    <w:p w14:paraId="6311CFB6" w14:textId="3D5A7529" w:rsidR="008E78CD" w:rsidRDefault="008E78CD"/>
    <w:p w14:paraId="2CA25890" w14:textId="0EAEB5C9" w:rsidR="008E78CD" w:rsidRDefault="008E78CD"/>
    <w:p w14:paraId="5F8090B9" w14:textId="623CE598" w:rsidR="00A90590" w:rsidRDefault="00A90590"/>
    <w:p w14:paraId="5540D0A2" w14:textId="77777777" w:rsidR="00A90590" w:rsidRDefault="00A90590"/>
    <w:p w14:paraId="7380F9D8" w14:textId="35FDB999" w:rsidR="008E78CD" w:rsidRDefault="008E78CD"/>
    <w:p w14:paraId="61C5EC3C" w14:textId="77777777" w:rsidR="008E78CD" w:rsidRDefault="008E78CD"/>
    <w:tbl>
      <w:tblPr>
        <w:tblW w:w="5551" w:type="pct"/>
        <w:tblInd w:w="-567" w:type="dxa"/>
        <w:tblLook w:val="04A0" w:firstRow="1" w:lastRow="0" w:firstColumn="1" w:lastColumn="0" w:noHBand="0" w:noVBand="1"/>
      </w:tblPr>
      <w:tblGrid>
        <w:gridCol w:w="1721"/>
        <w:gridCol w:w="1028"/>
        <w:gridCol w:w="1384"/>
        <w:gridCol w:w="2177"/>
        <w:gridCol w:w="2905"/>
      </w:tblGrid>
      <w:tr w:rsidR="008E78CD" w:rsidRPr="008E78CD" w14:paraId="5BD0F891" w14:textId="77777777" w:rsidTr="008E78CD">
        <w:trPr>
          <w:trHeight w:val="6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F0508" w14:textId="27C7B766" w:rsidR="008E78CD" w:rsidRPr="008E78CD" w:rsidRDefault="008A5BC0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1 </w:t>
            </w:r>
            <w:r w:rsidR="008E78CD"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8E78CD"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E78CD"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 Definition of index squamous cell carcinoma of head and neck used in the present study</w:t>
            </w:r>
          </w:p>
        </w:tc>
      </w:tr>
      <w:tr w:rsidR="008E78CD" w:rsidRPr="008E78CD" w14:paraId="61EFE765" w14:textId="77777777" w:rsidTr="008E78CD">
        <w:trPr>
          <w:trHeight w:val="92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CCBC2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BFB3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CD-O-3 Histology (Type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F0FF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bsite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3E9A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CD-O-3 Site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7D3A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</w:tr>
      <w:tr w:rsidR="008E78CD" w:rsidRPr="008E78CD" w14:paraId="3A393A19" w14:textId="77777777" w:rsidTr="008E78CD">
        <w:trPr>
          <w:trHeight w:val="600"/>
        </w:trPr>
        <w:tc>
          <w:tcPr>
            <w:tcW w:w="9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F8EA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0012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70/3</w:t>
            </w: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8071/3</w:t>
            </w: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8072/3</w:t>
            </w: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8073/3</w:t>
            </w: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8074/3</w:t>
            </w: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8075/3</w:t>
            </w: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8076/3</w:t>
            </w: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8077/3</w:t>
            </w: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8078/3</w:t>
            </w:r>
          </w:p>
        </w:tc>
        <w:tc>
          <w:tcPr>
            <w:tcW w:w="7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4ADB54B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710B06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00-C006,C008-C009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64B1A34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p</w:t>
            </w:r>
          </w:p>
        </w:tc>
      </w:tr>
      <w:tr w:rsidR="008E78CD" w:rsidRPr="008E78CD" w14:paraId="47ADBC51" w14:textId="77777777" w:rsidTr="008E78CD">
        <w:trPr>
          <w:trHeight w:val="86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698A4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A90F7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80ED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9CE80BD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20-C023,C028-C029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22D8756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ngue (Excluding base of tongue and lingual tonsil)</w:t>
            </w:r>
          </w:p>
        </w:tc>
      </w:tr>
      <w:tr w:rsidR="008E78CD" w:rsidRPr="008E78CD" w14:paraId="7FD233EF" w14:textId="77777777" w:rsidTr="008E78CD">
        <w:trPr>
          <w:trHeight w:val="88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E539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A3586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45C2D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53105FD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30-C031,C039-C041,C048-C050,C058-C062,C068-C069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4BF7401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um, floor of mouth, &amp; other mouth (Excluding soft palate and uvula)</w:t>
            </w:r>
          </w:p>
        </w:tc>
      </w:tr>
      <w:tr w:rsidR="008E78CD" w:rsidRPr="008E78CD" w14:paraId="1ACF51B5" w14:textId="77777777" w:rsidTr="008E78CD">
        <w:trPr>
          <w:trHeight w:val="60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F5568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C3ABE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5B31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opharynx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74A3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19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8B93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se of tongue, NOS</w:t>
            </w:r>
          </w:p>
        </w:tc>
      </w:tr>
      <w:tr w:rsidR="008E78CD" w:rsidRPr="008E78CD" w14:paraId="474F041E" w14:textId="77777777" w:rsidTr="008E78CD">
        <w:trPr>
          <w:trHeight w:val="60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5549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AA4C3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FC57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9DE1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24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A24C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gual tonsil</w:t>
            </w:r>
          </w:p>
        </w:tc>
      </w:tr>
      <w:tr w:rsidR="008E78CD" w:rsidRPr="008E78CD" w14:paraId="2D6F1AA1" w14:textId="77777777" w:rsidTr="008E78CD">
        <w:trPr>
          <w:trHeight w:val="60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DC9D1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4256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AB488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AB62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51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B09C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ft palate, NOS</w:t>
            </w:r>
          </w:p>
        </w:tc>
      </w:tr>
      <w:tr w:rsidR="008E78CD" w:rsidRPr="008E78CD" w14:paraId="7B187E4A" w14:textId="77777777" w:rsidTr="008E78CD">
        <w:trPr>
          <w:trHeight w:val="60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D50AE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CF3E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5FD2D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5E6B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52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1C1E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vula</w:t>
            </w:r>
          </w:p>
        </w:tc>
      </w:tr>
      <w:tr w:rsidR="008E78CD" w:rsidRPr="008E78CD" w14:paraId="599651B2" w14:textId="77777777" w:rsidTr="008E78CD">
        <w:trPr>
          <w:trHeight w:val="60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1E373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FBBAC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F89EF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3E22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90-C091,C098-C104,C108-C109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93E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opharynx</w:t>
            </w:r>
          </w:p>
        </w:tc>
      </w:tr>
      <w:tr w:rsidR="008E78CD" w:rsidRPr="008E78CD" w14:paraId="0CE12656" w14:textId="77777777" w:rsidTr="008E78CD">
        <w:trPr>
          <w:trHeight w:val="60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03C2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23179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150BC83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15CA0FE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320-C323,C328-C329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998FAF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rynx</w:t>
            </w:r>
          </w:p>
        </w:tc>
      </w:tr>
      <w:tr w:rsidR="008E78CD" w:rsidRPr="008E78CD" w14:paraId="0504EC36" w14:textId="77777777" w:rsidTr="008E78CD">
        <w:trPr>
          <w:trHeight w:val="60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858BB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0CD35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4AD7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pharynx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D2D3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129-C132,C138-C139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D5BF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pharynx</w:t>
            </w:r>
          </w:p>
        </w:tc>
      </w:tr>
      <w:tr w:rsidR="008E78CD" w:rsidRPr="008E78CD" w14:paraId="5E97DFE2" w14:textId="77777777" w:rsidTr="008E78CD">
        <w:trPr>
          <w:trHeight w:val="1460"/>
        </w:trPr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95C8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CDC0B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5626949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ther and ill-defined sites in the lip, oral cavity and pharynx 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B6E06D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140, C142, C148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708259E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ther and ill-defined sites in the lip, oral cavity and pharynx </w:t>
            </w:r>
          </w:p>
        </w:tc>
      </w:tr>
    </w:tbl>
    <w:p w14:paraId="4BCF898A" w14:textId="73DC3ECF" w:rsidR="008E78CD" w:rsidRDefault="008E78CD"/>
    <w:p w14:paraId="63627692" w14:textId="536BA41E" w:rsidR="008E78CD" w:rsidRDefault="008E78CD"/>
    <w:p w14:paraId="4C82F446" w14:textId="56E206F2" w:rsidR="008E78CD" w:rsidRDefault="008E78CD"/>
    <w:p w14:paraId="3831678D" w14:textId="77777777" w:rsidR="008E78CD" w:rsidRDefault="008E78CD"/>
    <w:tbl>
      <w:tblPr>
        <w:tblW w:w="5466" w:type="pct"/>
        <w:tblInd w:w="-426" w:type="dxa"/>
        <w:tblLook w:val="04A0" w:firstRow="1" w:lastRow="0" w:firstColumn="1" w:lastColumn="0" w:noHBand="0" w:noVBand="1"/>
      </w:tblPr>
      <w:tblGrid>
        <w:gridCol w:w="3715"/>
        <w:gridCol w:w="5359"/>
      </w:tblGrid>
      <w:tr w:rsidR="008E78CD" w:rsidRPr="008E78CD" w14:paraId="660A4F51" w14:textId="77777777" w:rsidTr="008E78CD">
        <w:trPr>
          <w:trHeight w:val="78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4DC75" w14:textId="5C34C01E" w:rsidR="008E78CD" w:rsidRPr="008E78CD" w:rsidRDefault="008A5BC0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dditional file 1</w:t>
            </w:r>
            <w:r w:rsidR="008E78CD"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8E78CD"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E78CD"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 Definition of second primary malignanc</w:t>
            </w:r>
            <w:r w:rsid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  <w:r w:rsidR="008E78CD"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used in the present study</w:t>
            </w:r>
          </w:p>
        </w:tc>
      </w:tr>
      <w:tr w:rsidR="008E78CD" w:rsidRPr="008E78CD" w14:paraId="3EFD95F5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B5F6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688C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CD-O-3 Site</w:t>
            </w:r>
          </w:p>
        </w:tc>
      </w:tr>
      <w:tr w:rsidR="008E78CD" w:rsidRPr="008E78CD" w14:paraId="1641F0DA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9C57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8242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sites</w:t>
            </w:r>
          </w:p>
        </w:tc>
      </w:tr>
      <w:tr w:rsidR="008E78CD" w:rsidRPr="008E78CD" w14:paraId="299C37D4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8A9F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F523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excluding C420, C421, C424</w:t>
            </w:r>
          </w:p>
        </w:tc>
      </w:tr>
      <w:tr w:rsidR="008E78CD" w:rsidRPr="008E78CD" w14:paraId="74EFA72E" w14:textId="77777777" w:rsidTr="008E78CD">
        <w:trPr>
          <w:trHeight w:val="112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67A15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ead and neck (all sites)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6F11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00-C006,C008-C009, C019-C024,C028-C031,C039-C041,C048-C052,C058-C062,C068-C069, C090-C091,C098-C104,C108-C109</w:t>
            </w:r>
          </w:p>
        </w:tc>
      </w:tr>
      <w:tr w:rsidR="008E78CD" w:rsidRPr="008E78CD" w14:paraId="04C0686C" w14:textId="77777777" w:rsidTr="008E78CD">
        <w:trPr>
          <w:trHeight w:val="780"/>
        </w:trPr>
        <w:tc>
          <w:tcPr>
            <w:tcW w:w="20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7EE8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530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00-C006,C008-C009</w:t>
            </w:r>
          </w:p>
        </w:tc>
      </w:tr>
      <w:tr w:rsidR="008E78CD" w:rsidRPr="008E78CD" w14:paraId="3F58B4E0" w14:textId="77777777" w:rsidTr="008E78CD">
        <w:trPr>
          <w:trHeight w:val="780"/>
        </w:trPr>
        <w:tc>
          <w:tcPr>
            <w:tcW w:w="20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2BD24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F9F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20-C023,C028-C029</w:t>
            </w:r>
          </w:p>
        </w:tc>
      </w:tr>
      <w:tr w:rsidR="008E78CD" w:rsidRPr="008E78CD" w14:paraId="60D9F27B" w14:textId="77777777" w:rsidTr="008E78CD">
        <w:trPr>
          <w:trHeight w:val="780"/>
        </w:trPr>
        <w:tc>
          <w:tcPr>
            <w:tcW w:w="20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FD309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DC0E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30-C031,C039-C041,C048-C050,C058-C062,C068-C069</w:t>
            </w:r>
          </w:p>
        </w:tc>
      </w:tr>
      <w:tr w:rsidR="008E78CD" w:rsidRPr="008E78CD" w14:paraId="26BC8327" w14:textId="77777777" w:rsidTr="008E78CD">
        <w:trPr>
          <w:trHeight w:val="780"/>
        </w:trPr>
        <w:tc>
          <w:tcPr>
            <w:tcW w:w="20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83A04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opharynx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836C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19</w:t>
            </w:r>
          </w:p>
        </w:tc>
      </w:tr>
      <w:tr w:rsidR="008E78CD" w:rsidRPr="008E78CD" w14:paraId="4F8345B4" w14:textId="77777777" w:rsidTr="008E78CD">
        <w:trPr>
          <w:trHeight w:val="780"/>
        </w:trPr>
        <w:tc>
          <w:tcPr>
            <w:tcW w:w="20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03C7F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990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24</w:t>
            </w:r>
          </w:p>
        </w:tc>
      </w:tr>
      <w:tr w:rsidR="008E78CD" w:rsidRPr="008E78CD" w14:paraId="6EE35E7A" w14:textId="77777777" w:rsidTr="008E78CD">
        <w:trPr>
          <w:trHeight w:val="780"/>
        </w:trPr>
        <w:tc>
          <w:tcPr>
            <w:tcW w:w="20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5E6C6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38B6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51</w:t>
            </w:r>
          </w:p>
        </w:tc>
      </w:tr>
      <w:tr w:rsidR="008E78CD" w:rsidRPr="008E78CD" w14:paraId="2FF03630" w14:textId="77777777" w:rsidTr="008E78CD">
        <w:trPr>
          <w:trHeight w:val="780"/>
        </w:trPr>
        <w:tc>
          <w:tcPr>
            <w:tcW w:w="20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6FA6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FA9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52</w:t>
            </w:r>
          </w:p>
        </w:tc>
      </w:tr>
      <w:tr w:rsidR="008E78CD" w:rsidRPr="008E78CD" w14:paraId="757C4964" w14:textId="77777777" w:rsidTr="008E78CD">
        <w:trPr>
          <w:trHeight w:val="780"/>
        </w:trPr>
        <w:tc>
          <w:tcPr>
            <w:tcW w:w="20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B9B0B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7B30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090-C091,C098-C104,C108-C109</w:t>
            </w:r>
          </w:p>
        </w:tc>
      </w:tr>
      <w:tr w:rsidR="008E78CD" w:rsidRPr="008E78CD" w14:paraId="04E9E742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87B76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3AB5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320-C323,C328-C329</w:t>
            </w:r>
          </w:p>
        </w:tc>
      </w:tr>
      <w:tr w:rsidR="008E78CD" w:rsidRPr="008E78CD" w14:paraId="3682433A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769E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opharynx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423F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129-C132,C138-C139</w:t>
            </w:r>
          </w:p>
        </w:tc>
      </w:tr>
      <w:tr w:rsidR="008E78CD" w:rsidRPr="008E78CD" w14:paraId="47C19F2D" w14:textId="77777777" w:rsidTr="008E78CD">
        <w:trPr>
          <w:trHeight w:val="140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E7D4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ther and ill-defined sites in the lip, oral cavity and pharynx 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8F1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140, C142, C148</w:t>
            </w:r>
          </w:p>
        </w:tc>
      </w:tr>
      <w:tr w:rsidR="008E78CD" w:rsidRPr="008E78CD" w14:paraId="2565DB53" w14:textId="77777777" w:rsidTr="008E78CD">
        <w:trPr>
          <w:trHeight w:val="124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6D2B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l non-HN site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F312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excluding C000-C006,C008-C009, C019-C024,C028-C031,C039-C041,C048-C052,C058-C062,C068-C069, C090-C091,C098-C104,C108-C109, C420, C421, C424</w:t>
            </w:r>
          </w:p>
        </w:tc>
      </w:tr>
      <w:tr w:rsidR="008E78CD" w:rsidRPr="008E78CD" w14:paraId="40DA59FD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BB433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F972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150-C155,C158-C159</w:t>
            </w:r>
          </w:p>
        </w:tc>
      </w:tr>
      <w:tr w:rsidR="008E78CD" w:rsidRPr="008E78CD" w14:paraId="22800D18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B1501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95E4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340-C343,C348-C349</w:t>
            </w:r>
          </w:p>
        </w:tc>
      </w:tr>
      <w:tr w:rsidR="008E78CD" w:rsidRPr="008E78CD" w14:paraId="7645CD6E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0D37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EB30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739</w:t>
            </w:r>
          </w:p>
        </w:tc>
      </w:tr>
      <w:tr w:rsidR="008E78CD" w:rsidRPr="008E78CD" w14:paraId="4C35533A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EB45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AF14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220</w:t>
            </w:r>
          </w:p>
        </w:tc>
      </w:tr>
      <w:tr w:rsidR="008E78CD" w:rsidRPr="008E78CD" w14:paraId="26F66CD0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C46B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095F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500-C506,C508-C509</w:t>
            </w:r>
          </w:p>
        </w:tc>
      </w:tr>
      <w:tr w:rsidR="008E78CD" w:rsidRPr="008E78CD" w14:paraId="13FE539B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1F3C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1911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649</w:t>
            </w:r>
          </w:p>
        </w:tc>
      </w:tr>
      <w:tr w:rsidR="008E78CD" w:rsidRPr="008E78CD" w14:paraId="57BFF806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1E27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38487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619</w:t>
            </w:r>
          </w:p>
        </w:tc>
      </w:tr>
      <w:tr w:rsidR="008E78CD" w:rsidRPr="008E78CD" w14:paraId="18117A65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AD4DE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54EEC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670-C679</w:t>
            </w:r>
          </w:p>
        </w:tc>
      </w:tr>
      <w:tr w:rsidR="008E78CD" w:rsidRPr="008E78CD" w14:paraId="4CF8A3A3" w14:textId="77777777" w:rsidTr="008E78CD">
        <w:trPr>
          <w:trHeight w:val="780"/>
        </w:trPr>
        <w:tc>
          <w:tcPr>
            <w:tcW w:w="20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332E" w14:textId="77777777" w:rsidR="008E78CD" w:rsidRPr="008E78CD" w:rsidRDefault="008E78CD" w:rsidP="008E78C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55848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440-C449</w:t>
            </w:r>
          </w:p>
        </w:tc>
      </w:tr>
    </w:tbl>
    <w:p w14:paraId="1216ED47" w14:textId="14997462" w:rsidR="008E78CD" w:rsidRDefault="008E78CD"/>
    <w:p w14:paraId="5E1295A6" w14:textId="0A03F2CA" w:rsidR="008E78CD" w:rsidRDefault="008E78CD"/>
    <w:p w14:paraId="5485D359" w14:textId="2D09DE5E" w:rsidR="008E78CD" w:rsidRDefault="008E78CD"/>
    <w:p w14:paraId="6EA4783D" w14:textId="36A5AFED" w:rsidR="008E78CD" w:rsidRDefault="008E78CD"/>
    <w:p w14:paraId="0D5AE301" w14:textId="72C350E9" w:rsidR="008E78CD" w:rsidRDefault="008E78CD"/>
    <w:p w14:paraId="4A03F9A6" w14:textId="158D2AA7" w:rsidR="008E78CD" w:rsidRDefault="008E78CD"/>
    <w:p w14:paraId="63A9F7DF" w14:textId="0A97107D" w:rsidR="008E78CD" w:rsidRDefault="008E78CD"/>
    <w:p w14:paraId="60604328" w14:textId="67FD34C3" w:rsidR="008E78CD" w:rsidRDefault="008E78CD"/>
    <w:p w14:paraId="77DE17DE" w14:textId="1E46A998" w:rsidR="008E78CD" w:rsidRDefault="008E78CD"/>
    <w:p w14:paraId="17E4EF22" w14:textId="0104A8D8" w:rsidR="008E78CD" w:rsidRDefault="008E78CD"/>
    <w:p w14:paraId="2ACE214A" w14:textId="40DFDDEA" w:rsidR="008E78CD" w:rsidRDefault="008E78CD"/>
    <w:p w14:paraId="67512AAB" w14:textId="77777777" w:rsidR="008E78CD" w:rsidRDefault="008E78CD"/>
    <w:tbl>
      <w:tblPr>
        <w:tblW w:w="5380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559"/>
        <w:gridCol w:w="895"/>
        <w:gridCol w:w="1374"/>
        <w:gridCol w:w="845"/>
        <w:gridCol w:w="1847"/>
        <w:gridCol w:w="2411"/>
      </w:tblGrid>
      <w:tr w:rsidR="008E78CD" w:rsidRPr="008E78CD" w14:paraId="047A02AF" w14:textId="77777777" w:rsidTr="008E78CD">
        <w:trPr>
          <w:trHeight w:val="15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BDBC0" w14:textId="31559175" w:rsidR="008E78CD" w:rsidRPr="008E78CD" w:rsidRDefault="008A5BC0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1 </w:t>
            </w:r>
            <w:r w:rsidR="008E78CD"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8E78CD"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. </w:t>
            </w:r>
            <w:r w:rsidR="008E78CD"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bserved number, standardized incidence ratio</w:t>
            </w:r>
            <w:r w:rsid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8E78CD"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SIR</w:t>
            </w:r>
            <w:r w:rsid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8E78CD"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 and PORT-associated relative risk</w:t>
            </w:r>
            <w:r w:rsid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8E78CD"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RR</w:t>
            </w:r>
            <w:r w:rsid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8E78CD"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 for overall and specific SPMs, stratified by the receipt of PORT and the subsite</w:t>
            </w:r>
            <w:r w:rsid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8E78CD" w:rsidRPr="008E78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f head and neck among 5-year survivors of patients diagnosed with index young-onset HNSCC</w:t>
            </w:r>
          </w:p>
        </w:tc>
      </w:tr>
      <w:tr w:rsidR="008E78CD" w:rsidRPr="008E78CD" w14:paraId="0B061ABF" w14:textId="77777777" w:rsidTr="008E78CD">
        <w:trPr>
          <w:trHeight w:val="106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B45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7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3881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xternal comparison</w:t>
            </w: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Each group with the general population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85BA" w14:textId="77777777" w:rsidR="008E78CD" w:rsidRPr="008E78CD" w:rsidRDefault="008E78CD" w:rsidP="008E78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nal comparison</w:t>
            </w: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PORT versus No PORT)</w:t>
            </w:r>
          </w:p>
        </w:tc>
      </w:tr>
      <w:tr w:rsidR="008E78CD" w:rsidRPr="008E78CD" w14:paraId="0F7EB042" w14:textId="77777777" w:rsidTr="008E78CD">
        <w:trPr>
          <w:trHeight w:val="8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D3A1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PM si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6A7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ORT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C3D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73DD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 PORT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ADD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FE2D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E78CD" w:rsidRPr="008E78CD" w14:paraId="5160257B" w14:textId="77777777" w:rsidTr="008E78CD">
        <w:trPr>
          <w:trHeight w:val="8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9864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E19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063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SIR(95%CI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4EB1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B1CB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IR(95%CI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9C4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R(95% CI)</w:t>
            </w:r>
          </w:p>
        </w:tc>
      </w:tr>
      <w:tr w:rsidR="008E78CD" w:rsidRPr="008E78CD" w14:paraId="4B3BA059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8ABE8A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SC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BCB2B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1FDBD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168AC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5976B7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2C080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E78CD" w:rsidRPr="008E78CD" w14:paraId="732E6CAF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4EF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08B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0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03B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3.68(3-4.4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3B0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31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197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.95(1.74-2.18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EFD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68(1.39-2.03)</w:t>
            </w:r>
          </w:p>
        </w:tc>
      </w:tr>
      <w:tr w:rsidR="008E78CD" w:rsidRPr="008E78CD" w14:paraId="2F8EC096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592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167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0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CEC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4.02(3.27-4.8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BCE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28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786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.00(1.78-2.25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235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81(1.49-2.2)</w:t>
            </w:r>
          </w:p>
        </w:tc>
      </w:tr>
      <w:tr w:rsidR="008E78CD" w:rsidRPr="008E78CD" w14:paraId="7B76D8C3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F74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ead and neck (all sites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84B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5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C70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48.34(36.7-62.4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7A9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37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AFE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9.72(16.55-23.31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CBF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88(1.44-2.47)</w:t>
            </w:r>
          </w:p>
        </w:tc>
      </w:tr>
      <w:tr w:rsidR="008E78CD" w:rsidRPr="008E78CD" w14:paraId="0AC89DF1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BD0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al cav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B00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4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BBE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71.29(51.16-96.7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D32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16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30E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34.55(28.55-41.44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989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56(1.14-2.14)</w:t>
            </w:r>
          </w:p>
        </w:tc>
      </w:tr>
      <w:tr w:rsidR="008E78CD" w:rsidRPr="008E78CD" w14:paraId="51E1F883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EC2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oph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B0E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00E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37.00(17.74-68.0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C6E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969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5.69(2.46-11.21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9AB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4.44(1.95-10.12)</w:t>
            </w:r>
          </w:p>
        </w:tc>
      </w:tr>
      <w:tr w:rsidR="008E78CD" w:rsidRPr="008E78CD" w14:paraId="74270618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87B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48C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FD4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3.73(3.74-35.1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2D3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9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8FD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4.97(2.27-9.43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DE5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96(0.68-5.68)</w:t>
            </w:r>
          </w:p>
        </w:tc>
      </w:tr>
      <w:tr w:rsidR="008E78CD" w:rsidRPr="008E78CD" w14:paraId="59AD8634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AEC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Hypoph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871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A74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47.41(9.78-138.5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06C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14C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0.71(2.92-27.4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1D2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6.14(1.71-21.98)</w:t>
            </w:r>
          </w:p>
        </w:tc>
      </w:tr>
      <w:tr w:rsidR="008E78CD" w:rsidRPr="008E78CD" w14:paraId="49AFB31F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657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non-HN si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414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4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F95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.77(1.28-2.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43F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4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689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.09(0.93-1.2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36B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73(1.31-2.29)</w:t>
            </w:r>
          </w:p>
        </w:tc>
      </w:tr>
      <w:tr w:rsidR="008E78CD" w:rsidRPr="008E78CD" w14:paraId="70624123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8A8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Esophagu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FD7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70E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8.84(1.82-25.8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85F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4C9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.85(0.5-4.73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EED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.25(0.65-7.78)</w:t>
            </w:r>
          </w:p>
        </w:tc>
      </w:tr>
      <w:tr w:rsidR="008E78CD" w:rsidRPr="008E78CD" w14:paraId="2844873C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D1C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ung and Bronchu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898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E02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2.06(0.76-4.4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D3D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3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D3D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.01(1.43-2.77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B91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.19(1.32-3.62)</w:t>
            </w:r>
          </w:p>
        </w:tc>
      </w:tr>
      <w:tr w:rsidR="008E78CD" w:rsidRPr="008E78CD" w14:paraId="113CCD0A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DC4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Thyroid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03E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AD2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0(0-4.87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5F8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686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0.63(0.08-2.2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42D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.2(0.64-16.01)</w:t>
            </w:r>
          </w:p>
        </w:tc>
      </w:tr>
      <w:tr w:rsidR="008E78CD" w:rsidRPr="008E78CD" w14:paraId="1F588D19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A75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ive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881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E1D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5.2(1.07-15.2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6B2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3DF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.78(0.58-4.16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20E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.31(0.57-9.31)</w:t>
            </w:r>
          </w:p>
        </w:tc>
      </w:tr>
      <w:tr w:rsidR="008E78CD" w:rsidRPr="008E78CD" w14:paraId="3862CBE7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B4A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Breast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2EF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DFE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.21(0.33-3.1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35E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7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B31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0.56(0.22-1.15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6C1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74(0.52-5.79)</w:t>
            </w:r>
          </w:p>
        </w:tc>
      </w:tr>
      <w:tr w:rsidR="008E78CD" w:rsidRPr="008E78CD" w14:paraId="53D0FF66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1CD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Kidne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EEE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A70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0.96(0.02-5.3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773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FB8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0.52(0.11-1.51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70C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.02(0.8-20.23)</w:t>
            </w:r>
          </w:p>
        </w:tc>
      </w:tr>
      <w:tr w:rsidR="008E78CD" w:rsidRPr="008E78CD" w14:paraId="4E21E338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DC6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Prost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0D1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15E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.86(0.89-3.4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FDE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2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6FD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0.62(0.39-0.93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8A2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.12(1.01-4.44)</w:t>
            </w:r>
          </w:p>
        </w:tc>
      </w:tr>
      <w:tr w:rsidR="008E78CD" w:rsidRPr="008E78CD" w14:paraId="0B942ED6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A82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Urinary Bladde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743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88C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0.91(0.02-5.0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FA3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9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C0D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.11(0.51-2.1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BBD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8(0.06-3.79)</w:t>
            </w:r>
          </w:p>
        </w:tc>
      </w:tr>
      <w:tr w:rsidR="008E78CD" w:rsidRPr="008E78CD" w14:paraId="2C912C89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6C8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Melanoma of the Sk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7E5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914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1.19(0.14-4.3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FC0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sz w:val="20"/>
                <w:szCs w:val="20"/>
              </w:rPr>
              <w:t>2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6B0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.03(1.24-3.13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37F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61(0.18-2.04)</w:t>
            </w:r>
          </w:p>
        </w:tc>
      </w:tr>
      <w:tr w:rsidR="008E78CD" w:rsidRPr="008E78CD" w14:paraId="7A2517EF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6653A4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SC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A3AC8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1F34E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3D44AE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809AFB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C66BDE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E78CD" w:rsidRPr="008E78CD" w14:paraId="38E6CB72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286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E08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4E9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93(1.48-2.4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CFC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69F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67(1.25-2.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375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02(0.73-1.43)</w:t>
            </w:r>
          </w:p>
        </w:tc>
      </w:tr>
      <w:tr w:rsidR="008E78CD" w:rsidRPr="008E78CD" w14:paraId="36AAFA51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940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B28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952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.1(1.6-2.7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C3E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45C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74(1.28-2.3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49A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06(0.75-1.5)</w:t>
            </w:r>
          </w:p>
        </w:tc>
      </w:tr>
      <w:tr w:rsidR="008E78CD" w:rsidRPr="008E78CD" w14:paraId="4DD9205A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BD0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ead and neck (all sites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B4C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F9D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0.51(5.88-17.3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46A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728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1.33(6.34-18.6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44B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77(0.39-1.51)</w:t>
            </w:r>
          </w:p>
        </w:tc>
      </w:tr>
      <w:tr w:rsidR="008E78CD" w:rsidRPr="008E78CD" w14:paraId="5AF10AD3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05A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al cav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5D5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D15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2.07(5.21-23.7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5D3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A41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7.95(2.58-18.55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98F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57(0.53-4.7)</w:t>
            </w:r>
          </w:p>
        </w:tc>
      </w:tr>
      <w:tr w:rsidR="008E78CD" w:rsidRPr="008E78CD" w14:paraId="64182180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201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oph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BBB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65A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6.89(0.83-24.8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8F2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242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2.53(2.58-36.6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EDD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33(0.06-1.69)</w:t>
            </w:r>
          </w:p>
        </w:tc>
      </w:tr>
      <w:tr w:rsidR="008E78CD" w:rsidRPr="008E78CD" w14:paraId="4E7544F2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27E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D0A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A8C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7.71(1.59-22.5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BBC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80D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3.32(4.32-31.08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466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4(0.11-1.75)</w:t>
            </w:r>
          </w:p>
        </w:tc>
      </w:tr>
      <w:tr w:rsidR="008E78CD" w:rsidRPr="008E78CD" w14:paraId="75DAE968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DC1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Hypoph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58F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CF5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3.57(2.85-85.1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585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4D2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5.13(3.04-90.78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F1C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89(0.12-6.28)</w:t>
            </w:r>
          </w:p>
        </w:tc>
      </w:tr>
      <w:tr w:rsidR="008E78CD" w:rsidRPr="008E78CD" w14:paraId="46332AD3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28A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non-HN si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670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514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65(1.2-2.2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54A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5D7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25(0.85-1.76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46F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19(0.8-1.79)</w:t>
            </w:r>
          </w:p>
        </w:tc>
      </w:tr>
      <w:tr w:rsidR="008E78CD" w:rsidRPr="008E78CD" w14:paraId="79B53EFC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CA3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Esophagu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EA4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DCD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.49(0.54-16.2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1AA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ED0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8.5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060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965.58(5.21E-22-7.42E+27)</w:t>
            </w:r>
          </w:p>
        </w:tc>
      </w:tr>
      <w:tr w:rsidR="008E78CD" w:rsidRPr="008E78CD" w14:paraId="6B92D842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359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ung and Bronchu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DF5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AFC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5.01(3.01-7.8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399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169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4.33(2.52-6.93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9CA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(0.56-1.76)</w:t>
            </w:r>
          </w:p>
        </w:tc>
      </w:tr>
      <w:tr w:rsidR="008E78CD" w:rsidRPr="008E78CD" w14:paraId="2D6A55EA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464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Thyroid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C83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FAD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77(0.04-9.8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C70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249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8.0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EA7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58(0.14-17.47)</w:t>
            </w:r>
          </w:p>
        </w:tc>
      </w:tr>
      <w:tr w:rsidR="008E78CD" w:rsidRPr="008E78CD" w14:paraId="2B9BBA79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C31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ive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3AA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082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65(0.04-9.1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F18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795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7.77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12B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739.33(1.91E-22-2.85E+27)</w:t>
            </w:r>
          </w:p>
        </w:tc>
      </w:tr>
      <w:tr w:rsidR="008E78CD" w:rsidRPr="008E78CD" w14:paraId="454672D5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775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Breast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439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66D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79(0.1-2.8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63C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C38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36(0.28-3.97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A2E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55(0.09-3.29)</w:t>
            </w:r>
          </w:p>
        </w:tc>
      </w:tr>
      <w:tr w:rsidR="008E78CD" w:rsidRPr="008E78CD" w14:paraId="1216C1A8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1E3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Kidne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C66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12A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.2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C9A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6AA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.54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781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2.05E-28-3.06E+21)</w:t>
            </w:r>
          </w:p>
        </w:tc>
      </w:tr>
      <w:tr w:rsidR="008E78CD" w:rsidRPr="008E78CD" w14:paraId="5604CDD4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FF7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Prost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F28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531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43(0.71-2.5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E46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736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68(0.22-1.58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EA0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95(0.68-5.6)</w:t>
            </w:r>
          </w:p>
        </w:tc>
      </w:tr>
      <w:tr w:rsidR="008E78CD" w:rsidRPr="008E78CD" w14:paraId="6E3A3E6B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10F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Urinary Bladde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8A2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E8E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7(0.02-3.9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F83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7F8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25(0.15-4.51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D35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4(0.04-4.88)</w:t>
            </w:r>
          </w:p>
        </w:tc>
      </w:tr>
      <w:tr w:rsidR="008E78CD" w:rsidRPr="008E78CD" w14:paraId="6A76380D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927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Melanoma of the Sk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F7C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86D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2.1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F81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9DD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2.17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206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89(1.06E-35-7.45E+34)</w:t>
            </w:r>
          </w:p>
        </w:tc>
      </w:tr>
      <w:tr w:rsidR="008E78CD" w:rsidRPr="008E78CD" w14:paraId="0ADC2AAF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512C81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PSC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252C4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206A5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9CA7E8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E24560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8C4266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E78CD" w:rsidRPr="008E78CD" w14:paraId="2BF3EAEF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371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698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596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88(1.37-2.5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D48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F7D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3.42(1.91-5.64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E6E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2(0.13-1.38)</w:t>
            </w:r>
          </w:p>
        </w:tc>
      </w:tr>
      <w:tr w:rsidR="008E78CD" w:rsidRPr="008E78CD" w14:paraId="3DCFB1D9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A37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375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BFC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.99(1.43-2.7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E1F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311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3.59(1.96-6.0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80E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3(0.13-1.39)</w:t>
            </w:r>
          </w:p>
        </w:tc>
      </w:tr>
      <w:tr w:rsidR="008E78CD" w:rsidRPr="008E78CD" w14:paraId="7C532510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B7C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ead and neck (all sites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623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553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6.98(10.22-26.5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B6C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F3E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0.5(5.59-52.4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8A1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62(0.27-1.44)</w:t>
            </w:r>
          </w:p>
        </w:tc>
      </w:tr>
      <w:tr w:rsidR="008E78CD" w:rsidRPr="008E78CD" w14:paraId="6CCAAD61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C42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al cav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26C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F66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0.53(10.25-36.7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057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C44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1.34(2.58-77.1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CE9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9(0.26-3.12)</w:t>
            </w:r>
          </w:p>
        </w:tc>
      </w:tr>
      <w:tr w:rsidR="008E78CD" w:rsidRPr="008E78CD" w14:paraId="0B948ECC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4E5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oph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FD7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49C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7.55(5.7-40.9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E35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FD4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2.36(0.57-124.6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E01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5(0.09-2.32)</w:t>
            </w:r>
          </w:p>
        </w:tc>
      </w:tr>
      <w:tr w:rsidR="008E78CD" w:rsidRPr="008E78CD" w14:paraId="4421B347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D87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209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543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2.17(2.51-35.5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8D0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98A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1.43(0.54-119.4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6CE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75(0.08-6.74)</w:t>
            </w:r>
          </w:p>
        </w:tc>
      </w:tr>
      <w:tr w:rsidR="008E78CD" w:rsidRPr="008E78CD" w14:paraId="72A89E89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85D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Hypoph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0A7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E85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71.5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660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3AD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67.2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E57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2141(5.54E-29-8.27E+20)</w:t>
            </w:r>
          </w:p>
        </w:tc>
      </w:tr>
      <w:tr w:rsidR="008E78CD" w:rsidRPr="008E78CD" w14:paraId="5239FBA0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DB7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non-HN si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3B1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0F6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13(0.71-1.7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076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F9D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.7(1.29-4.96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9E1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8(0.25-0.92)</w:t>
            </w:r>
          </w:p>
        </w:tc>
      </w:tr>
      <w:tr w:rsidR="008E78CD" w:rsidRPr="008E78CD" w14:paraId="59AB3226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FB1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Esophagu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BCF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CD4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6.28(5.29-3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5D2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C59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37.47(4.54-135.34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A67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7(0.09-2.47)</w:t>
            </w:r>
          </w:p>
        </w:tc>
      </w:tr>
      <w:tr w:rsidR="008E78CD" w:rsidRPr="008E78CD" w14:paraId="108FD9B0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B7B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ung and Bronchu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C8F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915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87(0.1-3.1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758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8BB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8.36(2.28-21.4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9C2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0(0.11-1.36)</w:t>
            </w:r>
          </w:p>
        </w:tc>
      </w:tr>
      <w:tr w:rsidR="008E78CD" w:rsidRPr="008E78CD" w14:paraId="4E4B529C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E8C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Thyroid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5B8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5BA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6.6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068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51F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5.23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95F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21(1.76E-38-2.5E+36)</w:t>
            </w:r>
          </w:p>
        </w:tc>
      </w:tr>
      <w:tr w:rsidR="008E78CD" w:rsidRPr="008E78CD" w14:paraId="7B36C2BA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018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ive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EC7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431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7.48(2.04-19.1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220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0BE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47.36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E21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787.97(2.11E-22-2.95E+27)</w:t>
            </w:r>
          </w:p>
        </w:tc>
      </w:tr>
      <w:tr w:rsidR="008E78CD" w:rsidRPr="008E78CD" w14:paraId="48E2A005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5E1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Breast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8B2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14F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48(0.01-2.6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221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A8B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6.51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335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65(0.06-7.15)</w:t>
            </w:r>
          </w:p>
        </w:tc>
      </w:tr>
      <w:tr w:rsidR="008E78CD" w:rsidRPr="008E78CD" w14:paraId="2FB3C26E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AC9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Kidne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0A3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60C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.09(0.25-7.5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989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16C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23.0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7BA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19.03(1.11E-22-1.58E+27)</w:t>
            </w:r>
          </w:p>
        </w:tc>
      </w:tr>
      <w:tr w:rsidR="008E78CD" w:rsidRPr="008E78CD" w14:paraId="68FE1A51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C1D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Prost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153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1E2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.2(0.44-2.6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2CE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F59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2.43(0.29-8.77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04E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57(0.12-2.76)</w:t>
            </w:r>
          </w:p>
        </w:tc>
      </w:tr>
      <w:tr w:rsidR="008E78CD" w:rsidRPr="008E78CD" w14:paraId="7652D12D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78E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Urinary Bladde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24B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793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.7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D1F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71B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21.58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EE1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21(1.76E-38-2.5E+36)</w:t>
            </w:r>
          </w:p>
        </w:tc>
      </w:tr>
      <w:tr w:rsidR="008E78CD" w:rsidRPr="008E78CD" w14:paraId="1B61A544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B00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Melanoma of the Sk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8A3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08E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2.4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F36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E22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.8(0.1-21.16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D84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1907(4.9E-29-7.42E+20)</w:t>
            </w:r>
          </w:p>
        </w:tc>
      </w:tr>
      <w:tr w:rsidR="008E78CD" w:rsidRPr="008E78CD" w14:paraId="0F38A574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0DEA63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PSC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E592C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3CF30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44FEE1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F2F0AD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080F1D" w14:textId="77777777" w:rsidR="008E78CD" w:rsidRPr="008E78CD" w:rsidRDefault="008E78CD" w:rsidP="008E78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E78CD" w:rsidRPr="008E78CD" w14:paraId="6FAE0B34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056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AF2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C6A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5.88(3.04-10.27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C97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D1C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7.94(2.17-64.81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EEC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7(0.14-3.37)</w:t>
            </w:r>
          </w:p>
        </w:tc>
      </w:tr>
      <w:tr w:rsidR="008E78CD" w:rsidRPr="008E78CD" w14:paraId="7E8BD3EB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AB9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E10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983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6.09(3.04-10.8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828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056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0.17(2.44-72.85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4AD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62(0.13-3)</w:t>
            </w:r>
          </w:p>
        </w:tc>
      </w:tr>
      <w:tr w:rsidR="008E78CD" w:rsidRPr="008E78CD" w14:paraId="797590C5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CDB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ead and neck (all sites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D34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1C0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24.48(5.05-71.5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552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5E2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401.87(48.67-1451.7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46F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9(0.03-1.26)</w:t>
            </w:r>
          </w:p>
        </w:tc>
      </w:tr>
      <w:tr w:rsidR="008E78CD" w:rsidRPr="008E78CD" w14:paraId="46071F78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D44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al cavit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3AE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6F9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37.51(4.54-135.4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764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945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916.47(110.99-3310.6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340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3(0.01-1.12)</w:t>
            </w:r>
          </w:p>
        </w:tc>
      </w:tr>
      <w:tr w:rsidR="008E78CD" w:rsidRPr="008E78CD" w14:paraId="145C3FD9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2A4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oph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4D3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210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8.93(0.99-216.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FE0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242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879.24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4B7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99.71(2.58E-23-3.85E+26)</w:t>
            </w:r>
          </w:p>
        </w:tc>
      </w:tr>
      <w:tr w:rsidR="008E78CD" w:rsidRPr="008E78CD" w14:paraId="47E6543B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333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6E1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440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107.5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6CD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C1E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2598.66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A04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(3.23E-37-4.18E+34)</w:t>
            </w:r>
          </w:p>
        </w:tc>
      </w:tr>
      <w:tr w:rsidR="008E78CD" w:rsidRPr="008E78CD" w14:paraId="6AA43F4C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465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Hypopharyn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F29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5DE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98.2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643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C6F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8700.5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457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(3.23E-37-4.18E+34)</w:t>
            </w:r>
          </w:p>
        </w:tc>
      </w:tr>
      <w:tr w:rsidR="008E78CD" w:rsidRPr="008E78CD" w14:paraId="65B23477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28B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non-HN si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DF3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6E2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4.75(2.05-9.3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2C2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9C2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9.16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332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747.11(1.99E-22-2.81E+27)</w:t>
            </w:r>
          </w:p>
        </w:tc>
      </w:tr>
      <w:tr w:rsidR="008E78CD" w:rsidRPr="008E78CD" w14:paraId="2A4111AF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A176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Esophagu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D26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B0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55.6(6.73-200.8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5D59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F17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2793.6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CBF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44.88(3.78E-23-5.56E+26)</w:t>
            </w:r>
          </w:p>
        </w:tc>
      </w:tr>
      <w:tr w:rsidR="008E78CD" w:rsidRPr="008E78CD" w14:paraId="07E51679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349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ung and Bronchu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DF9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7FA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18.73(6.08-43.7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CA1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CD2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16.33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6A3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458.03(1.21E-22-1.73E+27)</w:t>
            </w:r>
          </w:p>
        </w:tc>
      </w:tr>
      <w:tr w:rsidR="008E78CD" w:rsidRPr="008E78CD" w14:paraId="66E67B6E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E1A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Thyroid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426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194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33.92(0.86-189.0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9B4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6D6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1337.2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DEF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128.79(3.33E-23-4.97E+26)</w:t>
            </w:r>
          </w:p>
        </w:tc>
      </w:tr>
      <w:tr w:rsidR="008E78CD" w:rsidRPr="008E78CD" w14:paraId="3301442A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1DF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ive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D2B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A61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65.4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BFB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610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1627.87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C35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(3.23E-37-4.18E+34)</w:t>
            </w:r>
          </w:p>
        </w:tc>
      </w:tr>
      <w:tr w:rsidR="008E78CD" w:rsidRPr="008E78CD" w14:paraId="2EACCFD4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CB6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Breast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5D6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C48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1.0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AC2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6653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152.65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4D0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(3.23E-37-4.18E+34)</w:t>
            </w:r>
          </w:p>
        </w:tc>
      </w:tr>
      <w:tr w:rsidR="008E78CD" w:rsidRPr="008E78CD" w14:paraId="02775CB0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C54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Kidne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A5F5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8332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45.4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CAD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698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1027.44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2878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(3.23E-37-4.18E+34)</w:t>
            </w:r>
          </w:p>
        </w:tc>
      </w:tr>
      <w:tr w:rsidR="008E78CD" w:rsidRPr="008E78CD" w14:paraId="69A1EDC3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7E4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Prostat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B91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BBB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7.5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4E0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380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289.2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6EAD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(3.23E-37-4.18E+34)</w:t>
            </w:r>
          </w:p>
        </w:tc>
      </w:tr>
      <w:tr w:rsidR="008E78CD" w:rsidRPr="008E78CD" w14:paraId="78B3E8C8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490E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Urinary Bladde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513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73A1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55.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D57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C267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1967.82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A06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(3.23E-37-4.18E+34)</w:t>
            </w:r>
          </w:p>
        </w:tc>
      </w:tr>
      <w:tr w:rsidR="008E78CD" w:rsidRPr="008E78CD" w14:paraId="5B5AD8F1" w14:textId="77777777" w:rsidTr="008E78CD">
        <w:trPr>
          <w:trHeight w:val="780"/>
        </w:trPr>
        <w:tc>
          <w:tcPr>
            <w:tcW w:w="8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3E8A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Melanoma of the Sk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ED9B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1300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49.0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A99C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B1DF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1242.79)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7694" w14:textId="77777777" w:rsidR="008E78CD" w:rsidRPr="008E78CD" w:rsidRDefault="008E78CD" w:rsidP="008E78C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E78CD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(3.23E-37-4.18E+34)</w:t>
            </w:r>
          </w:p>
        </w:tc>
      </w:tr>
    </w:tbl>
    <w:p w14:paraId="2E25CF1C" w14:textId="7B8733D8" w:rsidR="008E78CD" w:rsidRDefault="008E78CD"/>
    <w:p w14:paraId="0CDCDB09" w14:textId="2FDEBD63" w:rsidR="008E78CD" w:rsidRDefault="008E78CD"/>
    <w:p w14:paraId="0F143B96" w14:textId="163E9AF3" w:rsidR="008E78CD" w:rsidRDefault="008E78CD"/>
    <w:p w14:paraId="7ACB0B41" w14:textId="5A7BB88B" w:rsidR="008E78CD" w:rsidRDefault="008E78CD"/>
    <w:p w14:paraId="5763971E" w14:textId="22A945F2" w:rsidR="008E78CD" w:rsidRDefault="008E78CD"/>
    <w:p w14:paraId="52ED2BE8" w14:textId="6FBA38B2" w:rsidR="008E78CD" w:rsidRDefault="008E78CD"/>
    <w:p w14:paraId="561E0790" w14:textId="591505BD" w:rsidR="008E78CD" w:rsidRDefault="008E78CD"/>
    <w:p w14:paraId="168A091E" w14:textId="488C7520" w:rsidR="008E78CD" w:rsidRDefault="008E78CD"/>
    <w:p w14:paraId="4F76336D" w14:textId="049FBE88" w:rsidR="008E78CD" w:rsidRDefault="008E78CD"/>
    <w:p w14:paraId="7F5D2A63" w14:textId="34302701" w:rsidR="008E78CD" w:rsidRDefault="008E78CD"/>
    <w:p w14:paraId="365521C3" w14:textId="7AFD0BDB" w:rsidR="008E78CD" w:rsidRDefault="008E78CD"/>
    <w:p w14:paraId="58BCBE7A" w14:textId="5BE43A24" w:rsidR="008E78CD" w:rsidRDefault="008E78CD"/>
    <w:p w14:paraId="5D975F87" w14:textId="77777777" w:rsidR="008E78CD" w:rsidRDefault="008E78CD"/>
    <w:p w14:paraId="111D0052" w14:textId="20A2050F" w:rsidR="008E78CD" w:rsidRDefault="008E78CD"/>
    <w:p w14:paraId="02A8DDEE" w14:textId="23569FE5" w:rsidR="008E78CD" w:rsidRDefault="008E78CD"/>
    <w:p w14:paraId="4D40E305" w14:textId="4D520497" w:rsidR="008E78CD" w:rsidRDefault="008E78CD"/>
    <w:p w14:paraId="5E870386" w14:textId="7C9F1061" w:rsidR="008E78CD" w:rsidRDefault="008E78CD"/>
    <w:p w14:paraId="7D445E3C" w14:textId="42E00D85" w:rsidR="008E78CD" w:rsidRDefault="008E78CD"/>
    <w:p w14:paraId="28738C8C" w14:textId="73E3998B" w:rsidR="008E78CD" w:rsidRDefault="008E78CD"/>
    <w:p w14:paraId="7D865CA8" w14:textId="269DA047" w:rsidR="008E78CD" w:rsidRDefault="008E78CD"/>
    <w:p w14:paraId="081A9864" w14:textId="7F54EA93" w:rsidR="008E78CD" w:rsidRDefault="008E78CD"/>
    <w:p w14:paraId="77B7F6B8" w14:textId="6780F1A5" w:rsidR="008E78CD" w:rsidRDefault="008E78CD"/>
    <w:p w14:paraId="58C32A12" w14:textId="5231DA4A" w:rsidR="008E78CD" w:rsidRDefault="008E78CD"/>
    <w:p w14:paraId="5D903C59" w14:textId="0167F8A7" w:rsidR="008E78CD" w:rsidRDefault="008E78CD"/>
    <w:p w14:paraId="0CBADBBD" w14:textId="778C968F" w:rsidR="008E78CD" w:rsidRDefault="008E78CD"/>
    <w:p w14:paraId="6778DA6E" w14:textId="2260948A" w:rsidR="008E78CD" w:rsidRDefault="008E78CD"/>
    <w:p w14:paraId="6E2F3F28" w14:textId="2596D73F" w:rsidR="008E78CD" w:rsidRDefault="008E78CD"/>
    <w:p w14:paraId="26CC4D27" w14:textId="06B88CAA" w:rsidR="008E78CD" w:rsidRDefault="008E78CD"/>
    <w:p w14:paraId="70F911C6" w14:textId="13389FD4" w:rsidR="008E78CD" w:rsidRDefault="008E78CD"/>
    <w:p w14:paraId="7E583D10" w14:textId="1A2B7FBB" w:rsidR="008E78CD" w:rsidRDefault="008E78CD"/>
    <w:tbl>
      <w:tblPr>
        <w:tblW w:w="5380" w:type="pct"/>
        <w:tblInd w:w="-284" w:type="dxa"/>
        <w:tblLook w:val="04A0" w:firstRow="1" w:lastRow="0" w:firstColumn="1" w:lastColumn="0" w:noHBand="0" w:noVBand="1"/>
      </w:tblPr>
      <w:tblGrid>
        <w:gridCol w:w="2177"/>
        <w:gridCol w:w="654"/>
        <w:gridCol w:w="1813"/>
        <w:gridCol w:w="613"/>
        <w:gridCol w:w="1554"/>
        <w:gridCol w:w="2120"/>
      </w:tblGrid>
      <w:tr w:rsidR="006C6685" w:rsidRPr="006C6685" w14:paraId="76F50587" w14:textId="77777777" w:rsidTr="006C6685">
        <w:trPr>
          <w:trHeight w:val="15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DE708" w14:textId="471F23CD" w:rsidR="006C6685" w:rsidRPr="006C6685" w:rsidRDefault="008A5BC0" w:rsidP="006C66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dditional file 1</w:t>
            </w:r>
            <w:r w:rsidR="006C6685"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6C6685"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4. </w:t>
            </w:r>
            <w:r w:rsidR="006C6685" w:rsidRP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bserved number, standardized incidence ratio</w:t>
            </w:r>
            <w:r w:rsid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6C6685" w:rsidRP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SIR</w:t>
            </w:r>
            <w:r w:rsid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6C6685" w:rsidRP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, and PORT-associated relative risk</w:t>
            </w:r>
            <w:r w:rsid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6C6685" w:rsidRP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RR</w:t>
            </w:r>
            <w:r w:rsid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6C6685" w:rsidRP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 for overall and specific SPMs, stratified by the receipt of PORT among 5-year survivors of young-onset HNSCC before 40 year</w:t>
            </w:r>
            <w:r w:rsid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="006C6685" w:rsidRPr="006C668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of age</w:t>
            </w:r>
          </w:p>
        </w:tc>
      </w:tr>
      <w:tr w:rsidR="006C6685" w:rsidRPr="006C6685" w14:paraId="2D880A76" w14:textId="77777777" w:rsidTr="006C6685">
        <w:trPr>
          <w:trHeight w:val="106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1444" w14:textId="77777777" w:rsidR="006C6685" w:rsidRPr="006C6685" w:rsidRDefault="006C6685" w:rsidP="006C66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94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30DE" w14:textId="77777777" w:rsidR="006C6685" w:rsidRPr="006C6685" w:rsidRDefault="006C6685" w:rsidP="006C66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xternal comparison</w:t>
            </w: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Each group with the general population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AF62" w14:textId="77777777" w:rsidR="006C6685" w:rsidRPr="006C6685" w:rsidRDefault="006C6685" w:rsidP="006C66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nal comparison</w:t>
            </w: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PORT versus No PORT)</w:t>
            </w:r>
          </w:p>
        </w:tc>
      </w:tr>
      <w:tr w:rsidR="006C6685" w:rsidRPr="006C6685" w14:paraId="1F308C13" w14:textId="77777777" w:rsidTr="006C6685">
        <w:trPr>
          <w:trHeight w:val="8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60BC2" w14:textId="77777777" w:rsidR="006C6685" w:rsidRPr="006C6685" w:rsidRDefault="006C6685" w:rsidP="006C66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PM site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08D7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ORT</w:t>
            </w:r>
          </w:p>
        </w:tc>
        <w:tc>
          <w:tcPr>
            <w:tcW w:w="1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E125" w14:textId="77777777" w:rsidR="006C6685" w:rsidRPr="006C6685" w:rsidRDefault="006C6685" w:rsidP="006C66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 PORT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1565" w14:textId="77777777" w:rsidR="006C6685" w:rsidRPr="006C6685" w:rsidRDefault="006C6685" w:rsidP="006C66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C6685" w:rsidRPr="006C6685" w14:paraId="2445AE7B" w14:textId="77777777" w:rsidTr="006C6685">
        <w:trPr>
          <w:trHeight w:val="8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7A37" w14:textId="77777777" w:rsidR="006C6685" w:rsidRPr="006C6685" w:rsidRDefault="006C6685" w:rsidP="006C66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442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9004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SIR(95%CI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29DC1" w14:textId="77777777" w:rsidR="006C6685" w:rsidRPr="006C6685" w:rsidRDefault="006C6685" w:rsidP="006C66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C6B6" w14:textId="77777777" w:rsidR="006C6685" w:rsidRPr="006C6685" w:rsidRDefault="006C6685" w:rsidP="006C66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IR(95%CI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0689" w14:textId="77777777" w:rsidR="006C6685" w:rsidRPr="006C6685" w:rsidRDefault="006C6685" w:rsidP="006C66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R(95% CI)</w:t>
            </w:r>
          </w:p>
        </w:tc>
      </w:tr>
      <w:tr w:rsidR="006C6685" w:rsidRPr="006C6685" w14:paraId="62306585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7010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E54F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76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FFD2F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.51(1.97-3.1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ED15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7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25E1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.12(1.82-2.46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0E1E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1.09(0.83-1.43)</w:t>
            </w:r>
          </w:p>
        </w:tc>
      </w:tr>
      <w:tr w:rsidR="006C6685" w:rsidRPr="006C6685" w14:paraId="7A4F2F1A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8A3C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27B9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7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8481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.71(2.13-3.4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075B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6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F445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.17(1.84-2.53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B61D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1.16(0.88-1.53)</w:t>
            </w:r>
          </w:p>
        </w:tc>
      </w:tr>
      <w:tr w:rsidR="006C6685" w:rsidRPr="006C6685" w14:paraId="0C4FDD8B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EFDF8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ead and neck (all sites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E0F3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39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F7330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30.71(21.84-41.99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2D905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86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8AD4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3.54(18.83-29.08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6C426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1.14(0.78-1.66)</w:t>
            </w:r>
          </w:p>
        </w:tc>
      </w:tr>
      <w:tr w:rsidR="006C6685" w:rsidRPr="006C6685" w14:paraId="38D9A576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DB0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al cavit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E0CC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28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4E2BA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45.58(30.29-65.8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AD3B5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7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B44C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40.8(31.98-51.3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B6E0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0.94(0.61-1.46)</w:t>
            </w:r>
          </w:p>
        </w:tc>
      </w:tr>
      <w:tr w:rsidR="006C6685" w:rsidRPr="006C6685" w14:paraId="0B48CA06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83E6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Oropharynx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D4D6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FE1D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0.14(2.09-29.6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9FC9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C899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3.74(0.77-10.92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629C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2.74(0.55-13.67)</w:t>
            </w:r>
          </w:p>
        </w:tc>
      </w:tr>
      <w:tr w:rsidR="006C6685" w:rsidRPr="006C6685" w14:paraId="417C7A19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095F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arynx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3609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6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DDC5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0.31(7.45-44.2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D1FE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C7D3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7.94(3.19-16.35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DF97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2.42(0.81-7.25)</w:t>
            </w:r>
          </w:p>
        </w:tc>
      </w:tr>
      <w:tr w:rsidR="006C6685" w:rsidRPr="006C6685" w14:paraId="6BFFFEC5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4ED8B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Hypopharynx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9CCE1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B658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31.09(3.77-112.32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294F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7F48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6.74(3.45-48.91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E737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1.62(0.27-9.83)</w:t>
            </w:r>
          </w:p>
        </w:tc>
      </w:tr>
      <w:tr w:rsidR="006C6685" w:rsidRPr="006C6685" w14:paraId="5AC726AD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CAF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ll non-HN si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F77AA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3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6EC0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.33(0.92-1.8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AC37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75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AAC8C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.06(0.83-1.33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4649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1.19(0.79-1.79)</w:t>
            </w:r>
          </w:p>
        </w:tc>
      </w:tr>
      <w:tr w:rsidR="006C6685" w:rsidRPr="006C6685" w14:paraId="6C7F30FD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3919E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Esophagu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1AE9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458A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1.46(3.12-29.3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CABA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0455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(0-3.46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04A7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106456.4(0-1.4E+100)</w:t>
            </w:r>
          </w:p>
        </w:tc>
      </w:tr>
      <w:tr w:rsidR="006C6685" w:rsidRPr="006C6685" w14:paraId="2A08ACED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74E3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ung and Bronchu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D0C4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6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F208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2.03(0.75-4.4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9D614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2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6877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.64(1.67-3.96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6F383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1(0.29-1.75)</w:t>
            </w:r>
          </w:p>
        </w:tc>
      </w:tr>
      <w:tr w:rsidR="006C6685" w:rsidRPr="006C6685" w14:paraId="2F153580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CCC0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Thyroi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B49E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0D8E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(0-3.9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3D999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BAB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.47(0.01-2.64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9F8A9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0(0-3.71E+91)</w:t>
            </w:r>
          </w:p>
        </w:tc>
      </w:tr>
      <w:tr w:rsidR="006C6685" w:rsidRPr="006C6685" w14:paraId="6E30858C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3BA0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ive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657F1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AB3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3.51(0.42-12.6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4D3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4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3B3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2.68(0.73-6.86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DEAAB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1.43(0.26-7.88)</w:t>
            </w:r>
          </w:p>
        </w:tc>
      </w:tr>
      <w:tr w:rsidR="006C6685" w:rsidRPr="006C6685" w14:paraId="53CE3EA1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4D7C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Breas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712E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B11A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.96(0.26-2.4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FF8C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742D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.37(0.08-1.09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6C5C7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2.5(0.56-11.19)</w:t>
            </w:r>
          </w:p>
        </w:tc>
      </w:tr>
      <w:tr w:rsidR="006C6685" w:rsidRPr="006C6685" w14:paraId="3EF7F166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59070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Kidne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2EC6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415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(0-3.26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DB8D5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BF9C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(0-1.17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A3CE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2.71(0-7.7E+136)</w:t>
            </w:r>
          </w:p>
        </w:tc>
      </w:tr>
      <w:tr w:rsidR="006C6685" w:rsidRPr="006C6685" w14:paraId="54721308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AE8B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Prosta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8F830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6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646A5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.15(0.42-2.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0EF7F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0C6E3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.63(0.31-1.12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AAD96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1.67(0.62-4.51)</w:t>
            </w:r>
          </w:p>
        </w:tc>
      </w:tr>
      <w:tr w:rsidR="006C6685" w:rsidRPr="006C6685" w14:paraId="63BF80AA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F4F2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Urinary Bladde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B5FD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F8F18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.91(0.02-5.0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3993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4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9C8B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.05(0.29-2.68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2656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2(0.08-6.5)</w:t>
            </w:r>
          </w:p>
        </w:tc>
      </w:tr>
      <w:tr w:rsidR="006C6685" w:rsidRPr="006C6685" w14:paraId="4A920CC3" w14:textId="77777777" w:rsidTr="006C6685">
        <w:trPr>
          <w:trHeight w:val="780"/>
        </w:trPr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E847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Melanoma of the Ski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C28F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2CED3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0.51(0.01-2.86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5D8D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12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CF73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sz w:val="20"/>
                <w:szCs w:val="20"/>
              </w:rPr>
              <w:t>2.09(1.08-3.65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D57E7" w14:textId="77777777" w:rsidR="006C6685" w:rsidRPr="006C6685" w:rsidRDefault="006C6685" w:rsidP="006C6685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C668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1(0.03-1.64)</w:t>
            </w:r>
          </w:p>
        </w:tc>
      </w:tr>
    </w:tbl>
    <w:p w14:paraId="11CFF896" w14:textId="72804930" w:rsidR="008E78CD" w:rsidRDefault="008E78CD"/>
    <w:p w14:paraId="3E84A734" w14:textId="020F5DF8" w:rsidR="008E78CD" w:rsidRDefault="008E78CD"/>
    <w:p w14:paraId="2294B209" w14:textId="3D7ECCED" w:rsidR="008E78CD" w:rsidRDefault="008E78CD"/>
    <w:p w14:paraId="44887FC8" w14:textId="439AF3C6" w:rsidR="008E78CD" w:rsidRDefault="008E78CD"/>
    <w:p w14:paraId="2A86BDC9" w14:textId="0E2B8D1B" w:rsidR="008E78CD" w:rsidRDefault="008E78CD"/>
    <w:p w14:paraId="37D10A6B" w14:textId="69897AE4" w:rsidR="008E78CD" w:rsidRDefault="008E78CD"/>
    <w:p w14:paraId="5A3C7CBB" w14:textId="5D89EE18" w:rsidR="008E78CD" w:rsidRDefault="008E78CD"/>
    <w:p w14:paraId="0F7FF899" w14:textId="3B70ABF2" w:rsidR="008E78CD" w:rsidRDefault="008E78CD"/>
    <w:p w14:paraId="6C813CC0" w14:textId="350489C9" w:rsidR="008E78CD" w:rsidRDefault="008E78CD"/>
    <w:p w14:paraId="0A26BD90" w14:textId="0B42F31D" w:rsidR="008E78CD" w:rsidRDefault="008E78CD"/>
    <w:p w14:paraId="2275630C" w14:textId="0C659017" w:rsidR="008E78CD" w:rsidRDefault="008E78CD"/>
    <w:p w14:paraId="2F5575D5" w14:textId="7C963E0C" w:rsidR="008E78CD" w:rsidRDefault="008E78CD"/>
    <w:p w14:paraId="2AD7521D" w14:textId="2175F0D6" w:rsidR="008E78CD" w:rsidRDefault="008E78CD"/>
    <w:p w14:paraId="44A51477" w14:textId="0C0EE117" w:rsidR="008E78CD" w:rsidRDefault="008E78CD"/>
    <w:p w14:paraId="31DDEA40" w14:textId="29706A40" w:rsidR="008E78CD" w:rsidRDefault="008E78CD"/>
    <w:p w14:paraId="58A8DA49" w14:textId="60CB15D5" w:rsidR="008E78CD" w:rsidRDefault="008E78CD"/>
    <w:p w14:paraId="6A117B1F" w14:textId="77777777" w:rsidR="008E78CD" w:rsidRDefault="008E78CD"/>
    <w:p w14:paraId="104D4086" w14:textId="282E5EAC" w:rsidR="008E78CD" w:rsidRDefault="008E78CD"/>
    <w:p w14:paraId="15F2C38E" w14:textId="04110817" w:rsidR="006C6685" w:rsidRDefault="006C6685"/>
    <w:p w14:paraId="6167B82D" w14:textId="6A8F06D3" w:rsidR="006C6685" w:rsidRDefault="006C6685" w:rsidP="006C6685">
      <w:pPr>
        <w:rPr>
          <w:rFonts w:ascii="Times New Roman" w:hAnsi="Times New Roman" w:cs="Times New Roman"/>
        </w:rPr>
      </w:pPr>
      <w:r w:rsidRPr="00312BBE">
        <w:rPr>
          <w:rFonts w:ascii="Times New Roman" w:hAnsi="Times New Roman" w:cs="Times New Roman"/>
          <w:b/>
          <w:bCs/>
        </w:rPr>
        <w:t>Figure S1</w:t>
      </w:r>
      <w:r w:rsidRPr="00312BBE">
        <w:rPr>
          <w:rFonts w:ascii="Times New Roman" w:hAnsi="Times New Roman" w:cs="Times New Roman"/>
        </w:rPr>
        <w:t>. Kaplan-Meier curves of cancer-specific survival according to the receipt of PORT (A) and the combination of PORT receipt and SPM</w:t>
      </w:r>
      <w:r>
        <w:rPr>
          <w:rFonts w:ascii="Times New Roman" w:hAnsi="Times New Roman" w:cs="Times New Roman"/>
        </w:rPr>
        <w:t xml:space="preserve"> </w:t>
      </w:r>
      <w:r w:rsidRPr="00312BBE">
        <w:rPr>
          <w:rFonts w:ascii="Times New Roman" w:hAnsi="Times New Roman" w:cs="Times New Roman"/>
        </w:rPr>
        <w:t>development (B).</w:t>
      </w:r>
    </w:p>
    <w:p w14:paraId="749D3D16" w14:textId="67881ED6" w:rsidR="006C6685" w:rsidRDefault="006C6685"/>
    <w:p w14:paraId="309C2101" w14:textId="757F5CDD" w:rsidR="006C6685" w:rsidRDefault="006C6685">
      <w:r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EFF8B65" wp14:editId="0C2382AC">
            <wp:simplePos x="0" y="0"/>
            <wp:positionH relativeFrom="margin">
              <wp:posOffset>528320</wp:posOffset>
            </wp:positionH>
            <wp:positionV relativeFrom="margin">
              <wp:posOffset>1439545</wp:posOffset>
            </wp:positionV>
            <wp:extent cx="3900170" cy="610870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0170" cy="610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8FC2A7" w14:textId="05B11500" w:rsidR="006C6685" w:rsidRPr="006C6685" w:rsidRDefault="006C6685"/>
    <w:sectPr w:rsidR="006C6685" w:rsidRPr="006C6685" w:rsidSect="002F69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8CD"/>
    <w:rsid w:val="000020A0"/>
    <w:rsid w:val="000044DE"/>
    <w:rsid w:val="00006A2C"/>
    <w:rsid w:val="00010F8E"/>
    <w:rsid w:val="000141AD"/>
    <w:rsid w:val="00015AD0"/>
    <w:rsid w:val="00026C5A"/>
    <w:rsid w:val="0003163E"/>
    <w:rsid w:val="00032547"/>
    <w:rsid w:val="0003322B"/>
    <w:rsid w:val="000368C5"/>
    <w:rsid w:val="00045D66"/>
    <w:rsid w:val="00046B2F"/>
    <w:rsid w:val="00052BED"/>
    <w:rsid w:val="00061DBF"/>
    <w:rsid w:val="00063415"/>
    <w:rsid w:val="0007197E"/>
    <w:rsid w:val="000738D9"/>
    <w:rsid w:val="00074FE7"/>
    <w:rsid w:val="00091288"/>
    <w:rsid w:val="000A1B03"/>
    <w:rsid w:val="000B0624"/>
    <w:rsid w:val="000C3676"/>
    <w:rsid w:val="000D4CEA"/>
    <w:rsid w:val="000D743D"/>
    <w:rsid w:val="000E25BF"/>
    <w:rsid w:val="000F30C6"/>
    <w:rsid w:val="000F38B9"/>
    <w:rsid w:val="000F4D38"/>
    <w:rsid w:val="001143F2"/>
    <w:rsid w:val="00121BBB"/>
    <w:rsid w:val="001431B4"/>
    <w:rsid w:val="00147CA4"/>
    <w:rsid w:val="0015520D"/>
    <w:rsid w:val="0019017D"/>
    <w:rsid w:val="0019126A"/>
    <w:rsid w:val="00195FBE"/>
    <w:rsid w:val="001A1084"/>
    <w:rsid w:val="001B2603"/>
    <w:rsid w:val="001B4A45"/>
    <w:rsid w:val="001B6A48"/>
    <w:rsid w:val="001C774A"/>
    <w:rsid w:val="001D2105"/>
    <w:rsid w:val="001D2A05"/>
    <w:rsid w:val="001D307F"/>
    <w:rsid w:val="001F4810"/>
    <w:rsid w:val="00202A90"/>
    <w:rsid w:val="002078D4"/>
    <w:rsid w:val="00210D01"/>
    <w:rsid w:val="0021114F"/>
    <w:rsid w:val="00217556"/>
    <w:rsid w:val="0022000E"/>
    <w:rsid w:val="00223C5A"/>
    <w:rsid w:val="00227ED8"/>
    <w:rsid w:val="00227FA6"/>
    <w:rsid w:val="00232F02"/>
    <w:rsid w:val="0023325D"/>
    <w:rsid w:val="00236996"/>
    <w:rsid w:val="002377AB"/>
    <w:rsid w:val="00242811"/>
    <w:rsid w:val="00263943"/>
    <w:rsid w:val="00271344"/>
    <w:rsid w:val="00283584"/>
    <w:rsid w:val="00285686"/>
    <w:rsid w:val="00291CF9"/>
    <w:rsid w:val="00292A34"/>
    <w:rsid w:val="002A207F"/>
    <w:rsid w:val="002A3ABA"/>
    <w:rsid w:val="002B47CE"/>
    <w:rsid w:val="002C11F6"/>
    <w:rsid w:val="002C530D"/>
    <w:rsid w:val="002D0784"/>
    <w:rsid w:val="002E0FD0"/>
    <w:rsid w:val="002E1DE7"/>
    <w:rsid w:val="002F07C6"/>
    <w:rsid w:val="002F6912"/>
    <w:rsid w:val="003042B9"/>
    <w:rsid w:val="00310182"/>
    <w:rsid w:val="003103B8"/>
    <w:rsid w:val="00313856"/>
    <w:rsid w:val="00320668"/>
    <w:rsid w:val="0033374C"/>
    <w:rsid w:val="003339FB"/>
    <w:rsid w:val="00336A6C"/>
    <w:rsid w:val="003424A5"/>
    <w:rsid w:val="003822D6"/>
    <w:rsid w:val="00386E1A"/>
    <w:rsid w:val="003C21A2"/>
    <w:rsid w:val="003D0E68"/>
    <w:rsid w:val="003D5FEC"/>
    <w:rsid w:val="004034D3"/>
    <w:rsid w:val="00411D8E"/>
    <w:rsid w:val="00417B18"/>
    <w:rsid w:val="0042507E"/>
    <w:rsid w:val="0042514D"/>
    <w:rsid w:val="00432DE7"/>
    <w:rsid w:val="004376D4"/>
    <w:rsid w:val="00437D6A"/>
    <w:rsid w:val="00444102"/>
    <w:rsid w:val="0044736B"/>
    <w:rsid w:val="00457138"/>
    <w:rsid w:val="004610C5"/>
    <w:rsid w:val="00474AE5"/>
    <w:rsid w:val="004760BC"/>
    <w:rsid w:val="00496208"/>
    <w:rsid w:val="004B0704"/>
    <w:rsid w:val="004D6AC9"/>
    <w:rsid w:val="004D6E01"/>
    <w:rsid w:val="004E48F3"/>
    <w:rsid w:val="004E55E3"/>
    <w:rsid w:val="004F246D"/>
    <w:rsid w:val="00514DEA"/>
    <w:rsid w:val="00535BAE"/>
    <w:rsid w:val="00545C37"/>
    <w:rsid w:val="00546381"/>
    <w:rsid w:val="005558D5"/>
    <w:rsid w:val="00573FC4"/>
    <w:rsid w:val="005972C0"/>
    <w:rsid w:val="005B1C49"/>
    <w:rsid w:val="005D1939"/>
    <w:rsid w:val="005D618D"/>
    <w:rsid w:val="005D76D3"/>
    <w:rsid w:val="005E07B8"/>
    <w:rsid w:val="005F0919"/>
    <w:rsid w:val="005F28A2"/>
    <w:rsid w:val="005F6506"/>
    <w:rsid w:val="006049D0"/>
    <w:rsid w:val="00606343"/>
    <w:rsid w:val="0062129D"/>
    <w:rsid w:val="006276DE"/>
    <w:rsid w:val="00667438"/>
    <w:rsid w:val="0067078A"/>
    <w:rsid w:val="00680802"/>
    <w:rsid w:val="00695BEB"/>
    <w:rsid w:val="006A3391"/>
    <w:rsid w:val="006A69DC"/>
    <w:rsid w:val="006B7EE3"/>
    <w:rsid w:val="006C5880"/>
    <w:rsid w:val="006C6685"/>
    <w:rsid w:val="006F2722"/>
    <w:rsid w:val="006F3E88"/>
    <w:rsid w:val="006F46A0"/>
    <w:rsid w:val="006F6423"/>
    <w:rsid w:val="007024EE"/>
    <w:rsid w:val="007028B9"/>
    <w:rsid w:val="00703FFB"/>
    <w:rsid w:val="00711F24"/>
    <w:rsid w:val="00714D30"/>
    <w:rsid w:val="00722A39"/>
    <w:rsid w:val="00730358"/>
    <w:rsid w:val="007336DA"/>
    <w:rsid w:val="007447A5"/>
    <w:rsid w:val="00752B26"/>
    <w:rsid w:val="0075736A"/>
    <w:rsid w:val="00771AE8"/>
    <w:rsid w:val="00773B3B"/>
    <w:rsid w:val="00787D68"/>
    <w:rsid w:val="00790A90"/>
    <w:rsid w:val="00794739"/>
    <w:rsid w:val="007A0BC5"/>
    <w:rsid w:val="007B14B2"/>
    <w:rsid w:val="007B38AE"/>
    <w:rsid w:val="007F1862"/>
    <w:rsid w:val="008006EE"/>
    <w:rsid w:val="00832D9C"/>
    <w:rsid w:val="0084266D"/>
    <w:rsid w:val="008622B0"/>
    <w:rsid w:val="00862617"/>
    <w:rsid w:val="008645A7"/>
    <w:rsid w:val="00865118"/>
    <w:rsid w:val="008731FD"/>
    <w:rsid w:val="00875269"/>
    <w:rsid w:val="00877338"/>
    <w:rsid w:val="008835C3"/>
    <w:rsid w:val="00887CE6"/>
    <w:rsid w:val="00892194"/>
    <w:rsid w:val="0089505C"/>
    <w:rsid w:val="008953D6"/>
    <w:rsid w:val="008A21C6"/>
    <w:rsid w:val="008A5BC0"/>
    <w:rsid w:val="008B1792"/>
    <w:rsid w:val="008B1F09"/>
    <w:rsid w:val="008C5DD9"/>
    <w:rsid w:val="008C6ED4"/>
    <w:rsid w:val="008D59BD"/>
    <w:rsid w:val="008E2E26"/>
    <w:rsid w:val="008E3F7E"/>
    <w:rsid w:val="008E78CD"/>
    <w:rsid w:val="008F7938"/>
    <w:rsid w:val="00920CCA"/>
    <w:rsid w:val="00930408"/>
    <w:rsid w:val="00937F83"/>
    <w:rsid w:val="009425D6"/>
    <w:rsid w:val="009453B2"/>
    <w:rsid w:val="0094738E"/>
    <w:rsid w:val="00947E5F"/>
    <w:rsid w:val="00980186"/>
    <w:rsid w:val="009958A9"/>
    <w:rsid w:val="009A0A72"/>
    <w:rsid w:val="009A6F4C"/>
    <w:rsid w:val="009B60F8"/>
    <w:rsid w:val="009E4F6F"/>
    <w:rsid w:val="00A062DB"/>
    <w:rsid w:val="00A118AD"/>
    <w:rsid w:val="00A12AA8"/>
    <w:rsid w:val="00A211E5"/>
    <w:rsid w:val="00A24A4D"/>
    <w:rsid w:val="00A24BDB"/>
    <w:rsid w:val="00A2559E"/>
    <w:rsid w:val="00A318A4"/>
    <w:rsid w:val="00A34560"/>
    <w:rsid w:val="00A34AEB"/>
    <w:rsid w:val="00A40FF3"/>
    <w:rsid w:val="00A410A9"/>
    <w:rsid w:val="00A41F00"/>
    <w:rsid w:val="00A4209A"/>
    <w:rsid w:val="00A43470"/>
    <w:rsid w:val="00A440F6"/>
    <w:rsid w:val="00A5120C"/>
    <w:rsid w:val="00A517CD"/>
    <w:rsid w:val="00A538DC"/>
    <w:rsid w:val="00A5398A"/>
    <w:rsid w:val="00A53D2C"/>
    <w:rsid w:val="00A551BC"/>
    <w:rsid w:val="00A60DDB"/>
    <w:rsid w:val="00A63B74"/>
    <w:rsid w:val="00A85214"/>
    <w:rsid w:val="00A860FF"/>
    <w:rsid w:val="00A90590"/>
    <w:rsid w:val="00AA0F5A"/>
    <w:rsid w:val="00AA25EC"/>
    <w:rsid w:val="00AB04C0"/>
    <w:rsid w:val="00AE1748"/>
    <w:rsid w:val="00AF0127"/>
    <w:rsid w:val="00AF3D2D"/>
    <w:rsid w:val="00AF720E"/>
    <w:rsid w:val="00B00DD3"/>
    <w:rsid w:val="00B01CB2"/>
    <w:rsid w:val="00B10081"/>
    <w:rsid w:val="00B15D11"/>
    <w:rsid w:val="00B204F2"/>
    <w:rsid w:val="00B47CD3"/>
    <w:rsid w:val="00B55F71"/>
    <w:rsid w:val="00B72DEC"/>
    <w:rsid w:val="00B85127"/>
    <w:rsid w:val="00B86125"/>
    <w:rsid w:val="00B914DD"/>
    <w:rsid w:val="00BA47A1"/>
    <w:rsid w:val="00BA546A"/>
    <w:rsid w:val="00BA5A5F"/>
    <w:rsid w:val="00BD37F7"/>
    <w:rsid w:val="00BD533A"/>
    <w:rsid w:val="00BE1523"/>
    <w:rsid w:val="00C0412F"/>
    <w:rsid w:val="00C10102"/>
    <w:rsid w:val="00C10EE2"/>
    <w:rsid w:val="00C21331"/>
    <w:rsid w:val="00C423C1"/>
    <w:rsid w:val="00C6073C"/>
    <w:rsid w:val="00C625B4"/>
    <w:rsid w:val="00C62F74"/>
    <w:rsid w:val="00C72C03"/>
    <w:rsid w:val="00C73B43"/>
    <w:rsid w:val="00C74612"/>
    <w:rsid w:val="00C917B3"/>
    <w:rsid w:val="00CA79F2"/>
    <w:rsid w:val="00CB1FD9"/>
    <w:rsid w:val="00CB60B3"/>
    <w:rsid w:val="00CE410C"/>
    <w:rsid w:val="00CF0BDE"/>
    <w:rsid w:val="00CF0FC9"/>
    <w:rsid w:val="00D02ADA"/>
    <w:rsid w:val="00D04564"/>
    <w:rsid w:val="00D04C62"/>
    <w:rsid w:val="00D07192"/>
    <w:rsid w:val="00D07640"/>
    <w:rsid w:val="00D07A33"/>
    <w:rsid w:val="00D07A67"/>
    <w:rsid w:val="00D10A99"/>
    <w:rsid w:val="00D2218D"/>
    <w:rsid w:val="00D507B7"/>
    <w:rsid w:val="00D55385"/>
    <w:rsid w:val="00D6300A"/>
    <w:rsid w:val="00D65A34"/>
    <w:rsid w:val="00D764B6"/>
    <w:rsid w:val="00D8158A"/>
    <w:rsid w:val="00D8519A"/>
    <w:rsid w:val="00D87A8F"/>
    <w:rsid w:val="00DA6356"/>
    <w:rsid w:val="00DC7003"/>
    <w:rsid w:val="00E244C9"/>
    <w:rsid w:val="00E2682E"/>
    <w:rsid w:val="00E42BE5"/>
    <w:rsid w:val="00E57F32"/>
    <w:rsid w:val="00E7224C"/>
    <w:rsid w:val="00E85E35"/>
    <w:rsid w:val="00E9151E"/>
    <w:rsid w:val="00E935E5"/>
    <w:rsid w:val="00E93823"/>
    <w:rsid w:val="00E941CE"/>
    <w:rsid w:val="00E97028"/>
    <w:rsid w:val="00EB1066"/>
    <w:rsid w:val="00EB70EF"/>
    <w:rsid w:val="00EE331A"/>
    <w:rsid w:val="00EE40CD"/>
    <w:rsid w:val="00EF67FB"/>
    <w:rsid w:val="00F05617"/>
    <w:rsid w:val="00F06206"/>
    <w:rsid w:val="00F20B62"/>
    <w:rsid w:val="00F30DB1"/>
    <w:rsid w:val="00F33DBF"/>
    <w:rsid w:val="00F3759B"/>
    <w:rsid w:val="00F434B2"/>
    <w:rsid w:val="00F4381C"/>
    <w:rsid w:val="00F43B31"/>
    <w:rsid w:val="00F4577F"/>
    <w:rsid w:val="00F50EA0"/>
    <w:rsid w:val="00F51805"/>
    <w:rsid w:val="00F575AB"/>
    <w:rsid w:val="00F621DC"/>
    <w:rsid w:val="00F652B7"/>
    <w:rsid w:val="00F66130"/>
    <w:rsid w:val="00F67D4D"/>
    <w:rsid w:val="00F703B4"/>
    <w:rsid w:val="00F732A6"/>
    <w:rsid w:val="00F84696"/>
    <w:rsid w:val="00F87D60"/>
    <w:rsid w:val="00F93040"/>
    <w:rsid w:val="00FA07A0"/>
    <w:rsid w:val="00FA2D26"/>
    <w:rsid w:val="00FB39F1"/>
    <w:rsid w:val="00FC186E"/>
    <w:rsid w:val="00FC7B56"/>
    <w:rsid w:val="00FE43BB"/>
    <w:rsid w:val="00FF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A1C39"/>
  <w14:defaultImageDpi w14:val="32767"/>
  <w15:chartTrackingRefBased/>
  <w15:docId w15:val="{948DA77B-D694-094E-9AC2-70DF44E7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楷体" w:eastAsia="楷体" w:hAnsi="楷体" w:cs="MS Mincho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9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39F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ndara">
      <a:maj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3</Pages>
  <Words>1483</Words>
  <Characters>845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ndhu Chinnaiyan</cp:lastModifiedBy>
  <cp:revision>4</cp:revision>
  <dcterms:created xsi:type="dcterms:W3CDTF">2022-04-27T13:00:00Z</dcterms:created>
  <dcterms:modified xsi:type="dcterms:W3CDTF">2022-07-20T13:32:00Z</dcterms:modified>
</cp:coreProperties>
</file>